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C46AB" w14:textId="536ADDC9" w:rsidR="00640CC1" w:rsidRPr="00F15C83" w:rsidRDefault="00640CC1" w:rsidP="00640CC1">
      <w:pPr>
        <w:rPr>
          <w:sz w:val="22"/>
          <w:szCs w:val="22"/>
        </w:rPr>
      </w:pPr>
      <w:r>
        <w:rPr>
          <w:b/>
          <w:bCs/>
          <w:sz w:val="22"/>
          <w:szCs w:val="22"/>
        </w:rPr>
        <w:t>S</w:t>
      </w:r>
      <w:r w:rsidR="006B7DD4">
        <w:rPr>
          <w:b/>
          <w:bCs/>
          <w:sz w:val="22"/>
          <w:szCs w:val="22"/>
        </w:rPr>
        <w:t>1</w:t>
      </w:r>
      <w:r>
        <w:rPr>
          <w:b/>
          <w:bCs/>
          <w:sz w:val="22"/>
          <w:szCs w:val="22"/>
        </w:rPr>
        <w:t xml:space="preserve"> Text. </w:t>
      </w:r>
      <w:r w:rsidRPr="00F15C83">
        <w:rPr>
          <w:sz w:val="22"/>
          <w:szCs w:val="22"/>
        </w:rPr>
        <w:t xml:space="preserve">Database linkage methods. </w:t>
      </w:r>
    </w:p>
    <w:p w14:paraId="4E900BC6" w14:textId="77777777" w:rsidR="00640CC1" w:rsidRDefault="00640CC1" w:rsidP="00640CC1">
      <w:pPr>
        <w:rPr>
          <w:b/>
          <w:bCs/>
          <w:sz w:val="22"/>
          <w:szCs w:val="22"/>
        </w:rPr>
      </w:pPr>
    </w:p>
    <w:p w14:paraId="07209C3A" w14:textId="77777777" w:rsidR="00640CC1" w:rsidRPr="00F15C83" w:rsidRDefault="00640CC1" w:rsidP="00640CC1">
      <w:pPr>
        <w:jc w:val="both"/>
        <w:rPr>
          <w:sz w:val="22"/>
          <w:szCs w:val="22"/>
        </w:rPr>
      </w:pPr>
      <w:r w:rsidRPr="00F15C83">
        <w:rPr>
          <w:sz w:val="22"/>
          <w:szCs w:val="22"/>
        </w:rPr>
        <w:t>ICES links all databases using unique encoded identifiers derived through deterministic linkage of an individual’s publicly funded Ontario Health Insurance Plan (OHIP) card number fuzzy matching algorithms using other patient identifiers when OHIP card numbers are not available. By using combination of deterministic linkage and fuzzy match algorithms, the multi-pass linkage strategy is maintained by passing unlinked records in subsequent linkage comparison cycles. This method uses personal identifiers of given names, surnames, date of birth, death date (if applicable) and sex. In each pass, the pool of possible matched pairs is created by merging on low sensitive match codes with different conditions. Then, using a rule-based approach, possible pairs are examined, flags are assigned, and survival rules are applied to select the best matched records. In 2021 (the year our study was conducted), 99.58%, 97.79%, 97.43% and 100% of records in the Narcotics Monitoring System, Discharge Abstract Database, National Ambulatory Care Reporting System, and OHIP database, respectively had a valid unique code identifier, highlighting the strength and validity of data linkage across healthcare databases housed at ICES.</w:t>
      </w:r>
    </w:p>
    <w:p w14:paraId="091602C3" w14:textId="77777777" w:rsidR="00640CC1" w:rsidRDefault="00640CC1" w:rsidP="00640CC1">
      <w:pPr>
        <w:rPr>
          <w:b/>
          <w:bCs/>
          <w:sz w:val="22"/>
          <w:szCs w:val="22"/>
        </w:rPr>
      </w:pPr>
    </w:p>
    <w:p w14:paraId="3E79D070" w14:textId="77777777" w:rsidR="00275DDA" w:rsidRDefault="00275DDA"/>
    <w:sectPr w:rsidR="00275DDA" w:rsidSect="00B33FB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CC1"/>
    <w:rsid w:val="000040CD"/>
    <w:rsid w:val="00012E77"/>
    <w:rsid w:val="00013408"/>
    <w:rsid w:val="000255A1"/>
    <w:rsid w:val="00025DB0"/>
    <w:rsid w:val="00041680"/>
    <w:rsid w:val="00046061"/>
    <w:rsid w:val="00055C76"/>
    <w:rsid w:val="00057532"/>
    <w:rsid w:val="00065A9A"/>
    <w:rsid w:val="000772E2"/>
    <w:rsid w:val="00080108"/>
    <w:rsid w:val="00084305"/>
    <w:rsid w:val="00091215"/>
    <w:rsid w:val="00096314"/>
    <w:rsid w:val="000A61EA"/>
    <w:rsid w:val="000A6351"/>
    <w:rsid w:val="000B7F83"/>
    <w:rsid w:val="000C4AB8"/>
    <w:rsid w:val="000C7275"/>
    <w:rsid w:val="000D68C0"/>
    <w:rsid w:val="0010195D"/>
    <w:rsid w:val="001045BA"/>
    <w:rsid w:val="00116B57"/>
    <w:rsid w:val="00120560"/>
    <w:rsid w:val="0016182F"/>
    <w:rsid w:val="00161CE3"/>
    <w:rsid w:val="0016543F"/>
    <w:rsid w:val="0017087D"/>
    <w:rsid w:val="001728D1"/>
    <w:rsid w:val="0018007B"/>
    <w:rsid w:val="001A2F01"/>
    <w:rsid w:val="001A3CFD"/>
    <w:rsid w:val="001A5270"/>
    <w:rsid w:val="001B74C5"/>
    <w:rsid w:val="001B7A90"/>
    <w:rsid w:val="001C5D39"/>
    <w:rsid w:val="001D390D"/>
    <w:rsid w:val="001E1DD6"/>
    <w:rsid w:val="001E5B58"/>
    <w:rsid w:val="001F059A"/>
    <w:rsid w:val="00201EAF"/>
    <w:rsid w:val="00211DD5"/>
    <w:rsid w:val="00225987"/>
    <w:rsid w:val="0023249C"/>
    <w:rsid w:val="00236083"/>
    <w:rsid w:val="00257D6B"/>
    <w:rsid w:val="00261A2D"/>
    <w:rsid w:val="00271C04"/>
    <w:rsid w:val="00275DDA"/>
    <w:rsid w:val="00277006"/>
    <w:rsid w:val="0028284B"/>
    <w:rsid w:val="002855DC"/>
    <w:rsid w:val="002B399C"/>
    <w:rsid w:val="002B4CA3"/>
    <w:rsid w:val="002D65F0"/>
    <w:rsid w:val="002E476B"/>
    <w:rsid w:val="00302B30"/>
    <w:rsid w:val="00314881"/>
    <w:rsid w:val="00327B31"/>
    <w:rsid w:val="00355290"/>
    <w:rsid w:val="00360651"/>
    <w:rsid w:val="003628D9"/>
    <w:rsid w:val="0036686D"/>
    <w:rsid w:val="00385513"/>
    <w:rsid w:val="00390D8D"/>
    <w:rsid w:val="0039783A"/>
    <w:rsid w:val="003A11F2"/>
    <w:rsid w:val="003B3C8C"/>
    <w:rsid w:val="003D512F"/>
    <w:rsid w:val="003D56E2"/>
    <w:rsid w:val="003F14A3"/>
    <w:rsid w:val="003F4356"/>
    <w:rsid w:val="004009A3"/>
    <w:rsid w:val="004101B4"/>
    <w:rsid w:val="0041397A"/>
    <w:rsid w:val="00421A01"/>
    <w:rsid w:val="00435231"/>
    <w:rsid w:val="0046307A"/>
    <w:rsid w:val="00471F07"/>
    <w:rsid w:val="004775B4"/>
    <w:rsid w:val="00490C6B"/>
    <w:rsid w:val="00491AC7"/>
    <w:rsid w:val="00494594"/>
    <w:rsid w:val="004A4F50"/>
    <w:rsid w:val="004A5282"/>
    <w:rsid w:val="004B25BA"/>
    <w:rsid w:val="004B4812"/>
    <w:rsid w:val="004D4BA0"/>
    <w:rsid w:val="004E37F2"/>
    <w:rsid w:val="004E5ADD"/>
    <w:rsid w:val="00501625"/>
    <w:rsid w:val="00530C8E"/>
    <w:rsid w:val="00544E14"/>
    <w:rsid w:val="00547EEF"/>
    <w:rsid w:val="00563335"/>
    <w:rsid w:val="005705AB"/>
    <w:rsid w:val="005849A4"/>
    <w:rsid w:val="005852CF"/>
    <w:rsid w:val="005A061D"/>
    <w:rsid w:val="005B3ACF"/>
    <w:rsid w:val="005C0A56"/>
    <w:rsid w:val="005D3A90"/>
    <w:rsid w:val="005E780C"/>
    <w:rsid w:val="005F1E8B"/>
    <w:rsid w:val="0060117B"/>
    <w:rsid w:val="0061442B"/>
    <w:rsid w:val="00631A8F"/>
    <w:rsid w:val="00640CC1"/>
    <w:rsid w:val="00643F75"/>
    <w:rsid w:val="0065629C"/>
    <w:rsid w:val="0065719F"/>
    <w:rsid w:val="006617F9"/>
    <w:rsid w:val="00662141"/>
    <w:rsid w:val="00664E49"/>
    <w:rsid w:val="00664FB8"/>
    <w:rsid w:val="00673CC2"/>
    <w:rsid w:val="006B3416"/>
    <w:rsid w:val="006B39A9"/>
    <w:rsid w:val="006B4486"/>
    <w:rsid w:val="006B7DD4"/>
    <w:rsid w:val="006D6192"/>
    <w:rsid w:val="006D7950"/>
    <w:rsid w:val="006F351D"/>
    <w:rsid w:val="006F4858"/>
    <w:rsid w:val="006F7BDE"/>
    <w:rsid w:val="0073559B"/>
    <w:rsid w:val="007506FF"/>
    <w:rsid w:val="00750E68"/>
    <w:rsid w:val="00762C46"/>
    <w:rsid w:val="00765A1A"/>
    <w:rsid w:val="007806D6"/>
    <w:rsid w:val="007850D0"/>
    <w:rsid w:val="00790B63"/>
    <w:rsid w:val="00796D34"/>
    <w:rsid w:val="007B652E"/>
    <w:rsid w:val="007C202A"/>
    <w:rsid w:val="007D41DE"/>
    <w:rsid w:val="007E686E"/>
    <w:rsid w:val="007E6B2F"/>
    <w:rsid w:val="00832AFA"/>
    <w:rsid w:val="00842892"/>
    <w:rsid w:val="008503BE"/>
    <w:rsid w:val="008535F7"/>
    <w:rsid w:val="00861AD3"/>
    <w:rsid w:val="00861D4C"/>
    <w:rsid w:val="008625E5"/>
    <w:rsid w:val="00863A70"/>
    <w:rsid w:val="00873E57"/>
    <w:rsid w:val="00877DC1"/>
    <w:rsid w:val="00884918"/>
    <w:rsid w:val="00886678"/>
    <w:rsid w:val="00896379"/>
    <w:rsid w:val="008E54BB"/>
    <w:rsid w:val="008F2647"/>
    <w:rsid w:val="008F2B68"/>
    <w:rsid w:val="0090011B"/>
    <w:rsid w:val="00900DE1"/>
    <w:rsid w:val="0094195B"/>
    <w:rsid w:val="00961ADC"/>
    <w:rsid w:val="00971B14"/>
    <w:rsid w:val="00972393"/>
    <w:rsid w:val="00983A65"/>
    <w:rsid w:val="00990C10"/>
    <w:rsid w:val="009A7BB7"/>
    <w:rsid w:val="009B5A64"/>
    <w:rsid w:val="009C4BEC"/>
    <w:rsid w:val="009E6262"/>
    <w:rsid w:val="00A34517"/>
    <w:rsid w:val="00A45060"/>
    <w:rsid w:val="00A55A43"/>
    <w:rsid w:val="00A8055F"/>
    <w:rsid w:val="00AD7D74"/>
    <w:rsid w:val="00AF79B7"/>
    <w:rsid w:val="00B235BA"/>
    <w:rsid w:val="00B33FBC"/>
    <w:rsid w:val="00B43093"/>
    <w:rsid w:val="00B56531"/>
    <w:rsid w:val="00B63ECE"/>
    <w:rsid w:val="00B7269D"/>
    <w:rsid w:val="00B84EFF"/>
    <w:rsid w:val="00BB555B"/>
    <w:rsid w:val="00BD738A"/>
    <w:rsid w:val="00BE75E0"/>
    <w:rsid w:val="00BF1C02"/>
    <w:rsid w:val="00C035F4"/>
    <w:rsid w:val="00C21480"/>
    <w:rsid w:val="00C37983"/>
    <w:rsid w:val="00C44742"/>
    <w:rsid w:val="00C56698"/>
    <w:rsid w:val="00C576C3"/>
    <w:rsid w:val="00C63083"/>
    <w:rsid w:val="00C751EB"/>
    <w:rsid w:val="00C97C6A"/>
    <w:rsid w:val="00CA473F"/>
    <w:rsid w:val="00CA541F"/>
    <w:rsid w:val="00CC69D2"/>
    <w:rsid w:val="00D0359C"/>
    <w:rsid w:val="00D072F5"/>
    <w:rsid w:val="00D20E48"/>
    <w:rsid w:val="00D26C09"/>
    <w:rsid w:val="00D4316F"/>
    <w:rsid w:val="00D54929"/>
    <w:rsid w:val="00D605DB"/>
    <w:rsid w:val="00D65ED8"/>
    <w:rsid w:val="00D71826"/>
    <w:rsid w:val="00D8453C"/>
    <w:rsid w:val="00D8667B"/>
    <w:rsid w:val="00D93177"/>
    <w:rsid w:val="00DA1724"/>
    <w:rsid w:val="00DA1C4F"/>
    <w:rsid w:val="00DA5F5D"/>
    <w:rsid w:val="00DB5EA8"/>
    <w:rsid w:val="00DD0FAF"/>
    <w:rsid w:val="00DD67D5"/>
    <w:rsid w:val="00DE2E32"/>
    <w:rsid w:val="00DE7896"/>
    <w:rsid w:val="00E00BAB"/>
    <w:rsid w:val="00E03522"/>
    <w:rsid w:val="00E160C3"/>
    <w:rsid w:val="00E26833"/>
    <w:rsid w:val="00E41380"/>
    <w:rsid w:val="00E52E56"/>
    <w:rsid w:val="00E57C30"/>
    <w:rsid w:val="00E815C6"/>
    <w:rsid w:val="00E837CE"/>
    <w:rsid w:val="00E95579"/>
    <w:rsid w:val="00EA38EA"/>
    <w:rsid w:val="00EA3B9A"/>
    <w:rsid w:val="00EC1550"/>
    <w:rsid w:val="00EC2BE6"/>
    <w:rsid w:val="00EC580F"/>
    <w:rsid w:val="00EC5C22"/>
    <w:rsid w:val="00ED5906"/>
    <w:rsid w:val="00ED5AD3"/>
    <w:rsid w:val="00EE7C22"/>
    <w:rsid w:val="00EF1C79"/>
    <w:rsid w:val="00EF56DA"/>
    <w:rsid w:val="00F379B6"/>
    <w:rsid w:val="00F42E39"/>
    <w:rsid w:val="00F717CA"/>
    <w:rsid w:val="00F764C6"/>
    <w:rsid w:val="00F86A2B"/>
    <w:rsid w:val="00F90A9A"/>
    <w:rsid w:val="00F94004"/>
    <w:rsid w:val="00FA58D5"/>
    <w:rsid w:val="00FC5281"/>
    <w:rsid w:val="00FD4DF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2B5DD96"/>
  <w15:chartTrackingRefBased/>
  <w15:docId w15:val="{E1EC3384-3587-4943-B66E-5A961CA16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CC1"/>
    <w:rPr>
      <w:rFonts w:eastAsia="Times New Roman"/>
      <w:kern w:val="0"/>
      <w14:ligatures w14:val="none"/>
    </w:rPr>
  </w:style>
  <w:style w:type="paragraph" w:styleId="Heading1">
    <w:name w:val="heading 1"/>
    <w:basedOn w:val="Normal"/>
    <w:next w:val="Normal"/>
    <w:link w:val="Heading1Char"/>
    <w:uiPriority w:val="9"/>
    <w:qFormat/>
    <w:rsid w:val="00640CC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40CC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40CC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40CC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640CC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640CC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640CC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640CC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640CC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C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C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CC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CC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40CC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40CC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40CC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40CC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40CC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40CC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40C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CC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40CC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40CC1"/>
    <w:pPr>
      <w:spacing w:before="160" w:after="160"/>
      <w:jc w:val="center"/>
    </w:pPr>
    <w:rPr>
      <w:rFonts w:eastAsiaTheme="minorHAnsi"/>
      <w:i/>
      <w:iCs/>
      <w:color w:val="404040" w:themeColor="text1" w:themeTint="BF"/>
      <w:kern w:val="2"/>
      <w14:ligatures w14:val="standardContextual"/>
    </w:rPr>
  </w:style>
  <w:style w:type="character" w:customStyle="1" w:styleId="QuoteChar">
    <w:name w:val="Quote Char"/>
    <w:basedOn w:val="DefaultParagraphFont"/>
    <w:link w:val="Quote"/>
    <w:uiPriority w:val="29"/>
    <w:rsid w:val="00640CC1"/>
    <w:rPr>
      <w:i/>
      <w:iCs/>
      <w:color w:val="404040" w:themeColor="text1" w:themeTint="BF"/>
    </w:rPr>
  </w:style>
  <w:style w:type="paragraph" w:styleId="ListParagraph">
    <w:name w:val="List Paragraph"/>
    <w:basedOn w:val="Normal"/>
    <w:uiPriority w:val="34"/>
    <w:qFormat/>
    <w:rsid w:val="00640CC1"/>
    <w:pPr>
      <w:ind w:left="720"/>
      <w:contextualSpacing/>
    </w:pPr>
    <w:rPr>
      <w:rFonts w:eastAsiaTheme="minorHAnsi"/>
      <w:kern w:val="2"/>
      <w14:ligatures w14:val="standardContextual"/>
    </w:rPr>
  </w:style>
  <w:style w:type="character" w:styleId="IntenseEmphasis">
    <w:name w:val="Intense Emphasis"/>
    <w:basedOn w:val="DefaultParagraphFont"/>
    <w:uiPriority w:val="21"/>
    <w:qFormat/>
    <w:rsid w:val="00640CC1"/>
    <w:rPr>
      <w:i/>
      <w:iCs/>
      <w:color w:val="0F4761" w:themeColor="accent1" w:themeShade="BF"/>
    </w:rPr>
  </w:style>
  <w:style w:type="paragraph" w:styleId="IntenseQuote">
    <w:name w:val="Intense Quote"/>
    <w:basedOn w:val="Normal"/>
    <w:next w:val="Normal"/>
    <w:link w:val="IntenseQuoteChar"/>
    <w:uiPriority w:val="30"/>
    <w:qFormat/>
    <w:rsid w:val="00640CC1"/>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640CC1"/>
    <w:rPr>
      <w:i/>
      <w:iCs/>
      <w:color w:val="0F4761" w:themeColor="accent1" w:themeShade="BF"/>
    </w:rPr>
  </w:style>
  <w:style w:type="character" w:styleId="IntenseReference">
    <w:name w:val="Intense Reference"/>
    <w:basedOn w:val="DefaultParagraphFont"/>
    <w:uiPriority w:val="32"/>
    <w:qFormat/>
    <w:rsid w:val="00640CC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5</Characters>
  <Application>Microsoft Office Word</Application>
  <DocSecurity>0</DocSecurity>
  <Lines>8</Lines>
  <Paragraphs>2</Paragraphs>
  <ScaleCrop>false</ScaleCrop>
  <Company/>
  <LinksUpToDate>false</LinksUpToDate>
  <CharactersWithSpaces>1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 Garg</dc:creator>
  <cp:keywords/>
  <dc:description/>
  <cp:lastModifiedBy>Ria Garg</cp:lastModifiedBy>
  <cp:revision>2</cp:revision>
  <dcterms:created xsi:type="dcterms:W3CDTF">2025-10-27T15:36:00Z</dcterms:created>
  <dcterms:modified xsi:type="dcterms:W3CDTF">2025-10-27T15:42:00Z</dcterms:modified>
</cp:coreProperties>
</file>